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844"/>
        <w:tblW w:w="11610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900"/>
        <w:gridCol w:w="720"/>
        <w:gridCol w:w="1080"/>
        <w:gridCol w:w="810"/>
        <w:gridCol w:w="720"/>
        <w:gridCol w:w="1080"/>
        <w:gridCol w:w="810"/>
        <w:gridCol w:w="720"/>
        <w:gridCol w:w="1080"/>
        <w:gridCol w:w="900"/>
        <w:gridCol w:w="720"/>
      </w:tblGrid>
      <w:tr w:rsidR="00304010" w14:paraId="576E5A87" w14:textId="77777777" w:rsidTr="00304010">
        <w:trPr>
          <w:trHeight w:val="298"/>
        </w:trPr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F5F612" w14:textId="77777777" w:rsidR="00304010" w:rsidRDefault="00304010" w:rsidP="0030401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EDFA1E" w14:textId="77777777" w:rsidR="00304010" w:rsidRDefault="00304010" w:rsidP="00304010">
            <w:pPr>
              <w:jc w:val="center"/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CGSQ</w:t>
            </w:r>
          </w:p>
        </w:tc>
        <w:tc>
          <w:tcPr>
            <w:tcW w:w="261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A101C0" w14:textId="77777777" w:rsidR="00304010" w:rsidRDefault="00304010" w:rsidP="00304010">
            <w:pPr>
              <w:jc w:val="center"/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GAD-7</w:t>
            </w:r>
          </w:p>
        </w:tc>
        <w:tc>
          <w:tcPr>
            <w:tcW w:w="261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CD0D12" w14:textId="77777777" w:rsidR="00304010" w:rsidRDefault="00304010" w:rsidP="00304010">
            <w:pPr>
              <w:jc w:val="center"/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PHQ-9</w:t>
            </w:r>
          </w:p>
        </w:tc>
        <w:tc>
          <w:tcPr>
            <w:tcW w:w="270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7B6213" w14:textId="77777777" w:rsidR="00304010" w:rsidRDefault="00304010" w:rsidP="00304010">
            <w:pPr>
              <w:jc w:val="center"/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WBS</w:t>
            </w:r>
          </w:p>
        </w:tc>
      </w:tr>
      <w:tr w:rsidR="00304010" w14:paraId="5AE1A3C9" w14:textId="77777777" w:rsidTr="00304010">
        <w:trPr>
          <w:trHeight w:val="346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3CEE6" w14:textId="77777777" w:rsidR="00304010" w:rsidRDefault="00304010" w:rsidP="0030401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52FF0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CD09F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C33B5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89FB0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30360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52495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95680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83554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2C6A3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B1D00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47546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3C3F7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304010" w14:paraId="219B4C9F" w14:textId="77777777" w:rsidTr="00304010">
        <w:trPr>
          <w:trHeight w:val="346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533AF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353AC" w14:textId="77777777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9</w:t>
            </w:r>
          </w:p>
          <w:p w14:paraId="3B37A508" w14:textId="2569768B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3053D" w14:textId="21C28043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8 – 27.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CCD21" w14:textId="1BC2432A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FC608" w14:textId="77777777" w:rsidR="00304010" w:rsidRDefault="00304010" w:rsidP="00304010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6</w:t>
            </w:r>
          </w:p>
          <w:p w14:paraId="7275BC9B" w14:textId="5FF4964F" w:rsidR="00304010" w:rsidRDefault="00304010" w:rsidP="00304010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17188" w14:textId="0A0F9945" w:rsidR="00304010" w:rsidRDefault="00304010" w:rsidP="00304010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 – 7.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D458C" w14:textId="050723CA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C08B0" w14:textId="77777777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</w:t>
            </w:r>
          </w:p>
          <w:p w14:paraId="2D22E547" w14:textId="77890B63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29588" w14:textId="6792E867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 – 7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F59D8" w14:textId="60954870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1C54B" w14:textId="77777777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  <w:p w14:paraId="0F1240FE" w14:textId="0C14F0B2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3FA28" w14:textId="76E9FB13" w:rsidR="00304010" w:rsidRDefault="00304010" w:rsidP="00304010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 – 5.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0BEFB" w14:textId="6E5C41E8" w:rsidR="00304010" w:rsidRDefault="00304010" w:rsidP="00304010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304010" w14:paraId="11137C4C" w14:textId="77777777" w:rsidTr="00304010">
        <w:trPr>
          <w:trHeight w:val="3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D73465" w14:textId="77777777" w:rsidR="00304010" w:rsidRDefault="00304010" w:rsidP="00304010">
            <w:pPr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VA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B0750C" w14:textId="77777777" w:rsidR="000E11A6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9</w:t>
            </w:r>
          </w:p>
          <w:p w14:paraId="7942F9BA" w14:textId="21EC2AD0" w:rsidR="000E11A6" w:rsidRDefault="000E11A6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A42986" w14:textId="19CDE468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2 –</w:t>
            </w:r>
          </w:p>
          <w:p w14:paraId="1973523A" w14:textId="558ABDE7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264612" w14:textId="5D99B347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5B19EC" w14:textId="766E31BB" w:rsidR="00304010" w:rsidRDefault="00304010" w:rsidP="00304010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FE5678" w14:textId="0AC0171E" w:rsidR="00304010" w:rsidRDefault="00304010" w:rsidP="00304010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 – 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47E413" w14:textId="0CACC354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05ACBA" w14:textId="25BD3F83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C05748" w14:textId="686D5A43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– 1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E11470" w14:textId="06979B21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D9D7C5" w14:textId="21792914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375430" w14:textId="0D5E907A" w:rsidR="00304010" w:rsidRDefault="00304010" w:rsidP="00304010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– 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A5BB69" w14:textId="375C9952" w:rsidR="00304010" w:rsidRDefault="00304010" w:rsidP="00304010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9</w:t>
            </w:r>
          </w:p>
        </w:tc>
      </w:tr>
      <w:tr w:rsidR="00304010" w14:paraId="71E98B1B" w14:textId="77777777" w:rsidTr="00304010">
        <w:trPr>
          <w:trHeight w:val="27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1839" w14:textId="77777777" w:rsidR="00304010" w:rsidRDefault="00304010" w:rsidP="00304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C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2076A" w14:textId="05AD181A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3B5EC" w14:textId="2E35B3DD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25 – </w:t>
            </w:r>
          </w:p>
          <w:p w14:paraId="58935D00" w14:textId="0CDD2BBD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3ADA1" w14:textId="3C91BB43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8D128" w14:textId="3886587B" w:rsidR="00304010" w:rsidRDefault="00304010" w:rsidP="00304010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CB2F0" w14:textId="3481D2FF" w:rsidR="00304010" w:rsidRDefault="00304010" w:rsidP="00304010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– 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97F00" w14:textId="6BF160AE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9E65C" w14:textId="42D22AA4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73C93" w14:textId="1C93565B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– 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BB57C" w14:textId="76D40D6C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E270A" w14:textId="01666BD0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CB866" w14:textId="7A5B7BF4" w:rsidR="00304010" w:rsidRDefault="00304010" w:rsidP="00304010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– 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AEE02" w14:textId="6B309964" w:rsidR="00304010" w:rsidRDefault="00304010" w:rsidP="00304010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8</w:t>
            </w:r>
          </w:p>
        </w:tc>
      </w:tr>
      <w:tr w:rsidR="00304010" w14:paraId="24BA86F9" w14:textId="77777777" w:rsidTr="00304010">
        <w:trPr>
          <w:trHeight w:val="29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A767B" w14:textId="77777777" w:rsidR="00304010" w:rsidRPr="2122CB9E" w:rsidRDefault="00304010" w:rsidP="00304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S-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2CE2C" w14:textId="77777777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  <w:p w14:paraId="05F02747" w14:textId="2266351E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F730E" w14:textId="7A295A17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– 3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DDCFD" w14:textId="76A8F08D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3CE3F" w14:textId="6FB9BF44" w:rsidR="00304010" w:rsidRPr="2122CB9E" w:rsidRDefault="00304010" w:rsidP="00304010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C15EF" w14:textId="19611D2A" w:rsidR="00304010" w:rsidRPr="2122CB9E" w:rsidRDefault="00304010" w:rsidP="00304010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– 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263DE" w14:textId="04D1AC65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E00CE" w14:textId="63E29CEE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1D1C7" w14:textId="10CF46FD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– 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98B32" w14:textId="54C80F14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DD715" w14:textId="30F25239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0F2E7" w14:textId="444E932A" w:rsidR="00304010" w:rsidRPr="2122CB9E" w:rsidRDefault="00304010" w:rsidP="00304010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– 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3838D" w14:textId="2EB20E9D" w:rsidR="00304010" w:rsidRPr="2122CB9E" w:rsidRDefault="00304010" w:rsidP="00304010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3</w:t>
            </w:r>
          </w:p>
        </w:tc>
      </w:tr>
      <w:tr w:rsidR="00304010" w14:paraId="70E2CB6B" w14:textId="77777777" w:rsidTr="00304010">
        <w:trPr>
          <w:trHeight w:val="29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8D4A0" w14:textId="77777777" w:rsidR="00304010" w:rsidRPr="2122CB9E" w:rsidRDefault="00304010" w:rsidP="00304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4BB2D" w14:textId="77777777" w:rsidR="00304010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  <w:p w14:paraId="0B0037E8" w14:textId="5E0439BB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D7B27" w14:textId="44D21219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-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934F3" w14:textId="68AFF889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D5FB8" w14:textId="77777777" w:rsidR="00304010" w:rsidRDefault="00304010" w:rsidP="00304010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  <w:p w14:paraId="14794669" w14:textId="56F663D3" w:rsidR="00304010" w:rsidRPr="2122CB9E" w:rsidRDefault="00304010" w:rsidP="00304010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EF022" w14:textId="10D949C4" w:rsidR="00304010" w:rsidRPr="2122CB9E" w:rsidRDefault="00304010" w:rsidP="00304010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– 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01CB5" w14:textId="3E6DBC10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A29C9" w14:textId="3FC58E4E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202A6" w14:textId="69647D16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– 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C733E" w14:textId="14855A5F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E02A9" w14:textId="1D933AF7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9183C" w14:textId="2B0461A1" w:rsidR="00304010" w:rsidRPr="2122CB9E" w:rsidRDefault="00304010" w:rsidP="00304010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– 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3A5F8" w14:textId="2427FABB" w:rsidR="00304010" w:rsidRPr="2122CB9E" w:rsidRDefault="00304010" w:rsidP="00304010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3</w:t>
            </w:r>
          </w:p>
        </w:tc>
      </w:tr>
      <w:tr w:rsidR="00304010" w14:paraId="23EAFA6C" w14:textId="77777777" w:rsidTr="00304010">
        <w:trPr>
          <w:trHeight w:val="57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4BD4F" w14:textId="77777777" w:rsidR="00304010" w:rsidRDefault="00304010" w:rsidP="00304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BS*</w:t>
            </w:r>
          </w:p>
          <w:p w14:paraId="012F6F1F" w14:textId="77777777" w:rsidR="00304010" w:rsidRPr="2122CB9E" w:rsidRDefault="00304010" w:rsidP="00304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6AF90" w14:textId="51505FA7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9DCBD" w14:textId="5A285753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 – 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61131" w14:textId="626D1E25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74BF" w14:textId="481806C0" w:rsidR="00304010" w:rsidRPr="2122CB9E" w:rsidRDefault="00304010" w:rsidP="00304010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1851A" w14:textId="3A6E3E6C" w:rsidR="00304010" w:rsidRPr="2122CB9E" w:rsidRDefault="00304010" w:rsidP="00304010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– 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BF563" w14:textId="570A79A5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1B7A0" w14:textId="0EC4B28C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E34BD" w14:textId="07548BEA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 – 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A18AA" w14:textId="6F47062E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12214" w14:textId="12EBEDC1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51775" w14:textId="0C86BB8F" w:rsidR="00304010" w:rsidRPr="2122CB9E" w:rsidRDefault="00304010" w:rsidP="00304010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– 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1B433" w14:textId="1F4033FC" w:rsidR="00304010" w:rsidRPr="2122CB9E" w:rsidRDefault="00304010" w:rsidP="00304010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0</w:t>
            </w:r>
          </w:p>
        </w:tc>
      </w:tr>
      <w:tr w:rsidR="00304010" w14:paraId="0BD88F7D" w14:textId="77777777" w:rsidTr="00304010">
        <w:trPr>
          <w:trHeight w:val="6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CC53" w14:textId="77777777" w:rsidR="00304010" w:rsidRDefault="00304010" w:rsidP="00304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CL*</w:t>
            </w:r>
          </w:p>
          <w:p w14:paraId="6D873BE1" w14:textId="77777777" w:rsidR="00304010" w:rsidRPr="2122CB9E" w:rsidRDefault="00304010" w:rsidP="00304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11BA0" w14:textId="2952CCD1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B0C0" w14:textId="3ADA50A4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– 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297AE" w14:textId="0760A3E0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1D790" w14:textId="0F0D6430" w:rsidR="00304010" w:rsidRPr="2122CB9E" w:rsidRDefault="00304010" w:rsidP="00304010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771C7" w14:textId="485B7E80" w:rsidR="00304010" w:rsidRPr="2122CB9E" w:rsidRDefault="00304010" w:rsidP="00304010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– 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49731" w14:textId="63FA0187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8F99B" w14:textId="06BB2AFB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CAD9A" w14:textId="745C83CE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– 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CB986" w14:textId="7DBBD052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61595" w14:textId="44E916D5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CF0B" w14:textId="0EDD21D7" w:rsidR="00304010" w:rsidRPr="2122CB9E" w:rsidRDefault="00304010" w:rsidP="00304010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– 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1B1A3" w14:textId="31246C14" w:rsidR="00304010" w:rsidRPr="2122CB9E" w:rsidRDefault="00304010" w:rsidP="00304010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9</w:t>
            </w:r>
          </w:p>
        </w:tc>
      </w:tr>
      <w:tr w:rsidR="00304010" w14:paraId="78F2F8CB" w14:textId="77777777" w:rsidTr="00304010">
        <w:trPr>
          <w:trHeight w:val="626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1791B" w14:textId="77777777" w:rsidR="00304010" w:rsidRDefault="00304010" w:rsidP="00304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S-R*</w:t>
            </w:r>
          </w:p>
          <w:p w14:paraId="41AFBD47" w14:textId="77777777" w:rsidR="00304010" w:rsidRPr="2122CB9E" w:rsidRDefault="00304010" w:rsidP="003040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D250C" w14:textId="7A00218C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2FF4C" w14:textId="7344477E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– 1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8DA75" w14:textId="4DE74965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177CD" w14:textId="714C08FD" w:rsidR="00304010" w:rsidRPr="2122CB9E" w:rsidRDefault="00304010" w:rsidP="00304010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D96E9" w14:textId="238107C1" w:rsidR="00304010" w:rsidRPr="2122CB9E" w:rsidRDefault="00304010" w:rsidP="00304010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– 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365A1" w14:textId="10175CD4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E8411" w14:textId="5A4C90D8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D4AF6" w14:textId="68739449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– 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16E20" w14:textId="00E22C6F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7A8249" w14:textId="275E9AB9" w:rsidR="00304010" w:rsidRPr="2122CB9E" w:rsidRDefault="00304010" w:rsidP="00304010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5215B" w14:textId="22DA282F" w:rsidR="00304010" w:rsidRPr="2122CB9E" w:rsidRDefault="00304010" w:rsidP="00304010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– 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D7D0B" w14:textId="1A1739E8" w:rsidR="00304010" w:rsidRPr="2122CB9E" w:rsidRDefault="00304010" w:rsidP="00304010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8</w:t>
            </w:r>
          </w:p>
        </w:tc>
      </w:tr>
    </w:tbl>
    <w:p w14:paraId="19BF077B" w14:textId="61A406A0" w:rsidR="00304010" w:rsidRPr="00304010" w:rsidRDefault="00304010" w:rsidP="00304010">
      <w:pPr>
        <w:jc w:val="center"/>
        <w:rPr>
          <w:b/>
          <w:bCs/>
        </w:rPr>
      </w:pPr>
      <w:r>
        <w:rPr>
          <w:b/>
          <w:bCs/>
        </w:rPr>
        <w:t>Supplement</w:t>
      </w:r>
    </w:p>
    <w:p w14:paraId="4A76EA07" w14:textId="77777777" w:rsidR="00304010" w:rsidRDefault="00304010" w:rsidP="00304010"/>
    <w:p w14:paraId="63D933AD" w14:textId="4BB24203" w:rsidR="00304010" w:rsidRPr="00304010" w:rsidRDefault="00304010" w:rsidP="00304010">
      <w:pPr>
        <w:rPr>
          <w:i/>
          <w:iCs/>
        </w:rPr>
      </w:pPr>
      <w:r w:rsidRPr="00304010">
        <w:rPr>
          <w:i/>
          <w:iCs/>
        </w:rPr>
        <w:t>Table 1:</w:t>
      </w:r>
      <w:r>
        <w:rPr>
          <w:i/>
          <w:iCs/>
        </w:rPr>
        <w:t xml:space="preserve"> </w:t>
      </w:r>
      <w:r w:rsidRPr="231C3354">
        <w:rPr>
          <w:i/>
          <w:iCs/>
          <w:color w:val="000000" w:themeColor="text1"/>
        </w:rPr>
        <w:t>Results of linear mixed effect models evaluat</w:t>
      </w:r>
      <w:r>
        <w:rPr>
          <w:i/>
          <w:iCs/>
          <w:color w:val="000000" w:themeColor="text1"/>
        </w:rPr>
        <w:t>ing</w:t>
      </w:r>
      <w:r w:rsidRPr="231C3354">
        <w:rPr>
          <w:i/>
          <w:iCs/>
          <w:color w:val="000000" w:themeColor="text1"/>
        </w:rPr>
        <w:t xml:space="preserve"> the effect of child characteristics on the four outcomes of interest</w:t>
      </w:r>
      <w:r>
        <w:rPr>
          <w:i/>
          <w:iCs/>
          <w:color w:val="000000" w:themeColor="text1"/>
        </w:rPr>
        <w:t>, including all two-way interactions</w:t>
      </w:r>
      <w:r w:rsidR="00BD7F30">
        <w:rPr>
          <w:i/>
          <w:iCs/>
          <w:color w:val="000000" w:themeColor="text1"/>
        </w:rPr>
        <w:t xml:space="preserve"> with parent</w:t>
      </w:r>
      <w:r w:rsidRPr="231C3354">
        <w:rPr>
          <w:i/>
          <w:iCs/>
          <w:color w:val="000000" w:themeColor="text1"/>
        </w:rPr>
        <w:t>.</w:t>
      </w:r>
      <w:r w:rsidR="00BD7F30">
        <w:rPr>
          <w:i/>
          <w:iCs/>
          <w:color w:val="000000" w:themeColor="text1"/>
        </w:rPr>
        <w:t xml:space="preserve"> Bonferroni-corrected significance levels were used to control the Type I error rate across the four outcome models.</w:t>
      </w:r>
    </w:p>
    <w:p w14:paraId="52AC6B82" w14:textId="67A70DB6" w:rsidR="00AB0F2D" w:rsidRDefault="00AB0F2D"/>
    <w:p w14:paraId="10058ED8" w14:textId="77777777" w:rsidR="00304010" w:rsidRDefault="00304010" w:rsidP="00304010">
      <w:r w:rsidRPr="79A68CBE">
        <w:rPr>
          <w:i/>
          <w:iCs/>
          <w:color w:val="000000" w:themeColor="text1"/>
        </w:rPr>
        <w:t>Note: * p&lt;</w:t>
      </w:r>
      <w:r w:rsidRPr="00857844">
        <w:rPr>
          <w:i/>
          <w:iCs/>
          <w:color w:val="000000" w:themeColor="text1"/>
        </w:rPr>
        <w:t>0.0125</w:t>
      </w:r>
      <w:r w:rsidRPr="79A68CBE">
        <w:rPr>
          <w:i/>
          <w:iCs/>
          <w:color w:val="000000" w:themeColor="text1"/>
        </w:rPr>
        <w:t>; ** p&lt; 0.00</w:t>
      </w:r>
      <w:r>
        <w:rPr>
          <w:i/>
          <w:iCs/>
          <w:color w:val="000000" w:themeColor="text1"/>
        </w:rPr>
        <w:t>25</w:t>
      </w:r>
      <w:r w:rsidRPr="79A68CBE">
        <w:rPr>
          <w:i/>
          <w:iCs/>
          <w:color w:val="000000" w:themeColor="text1"/>
        </w:rPr>
        <w:t xml:space="preserve">; *** p &lt; </w:t>
      </w:r>
      <w:r>
        <w:rPr>
          <w:i/>
          <w:iCs/>
          <w:color w:val="000000" w:themeColor="text1"/>
        </w:rPr>
        <w:t>0.00025</w:t>
      </w:r>
    </w:p>
    <w:p w14:paraId="0EC5EEEA" w14:textId="5A6B3AC8" w:rsidR="00304010" w:rsidRDefault="00304010"/>
    <w:p w14:paraId="062B22AE" w14:textId="3FDE21E3" w:rsidR="00304010" w:rsidRDefault="00304010"/>
    <w:p w14:paraId="15916F9C" w14:textId="77777777" w:rsidR="000B330F" w:rsidRDefault="000B330F" w:rsidP="00304010">
      <w:pPr>
        <w:rPr>
          <w:i/>
          <w:iCs/>
          <w:color w:val="000000" w:themeColor="text1"/>
        </w:rPr>
      </w:pPr>
    </w:p>
    <w:p w14:paraId="71CA48A7" w14:textId="77777777" w:rsidR="000B330F" w:rsidRDefault="000B330F" w:rsidP="00304010">
      <w:pPr>
        <w:rPr>
          <w:i/>
          <w:iCs/>
          <w:color w:val="000000" w:themeColor="text1"/>
        </w:rPr>
      </w:pPr>
    </w:p>
    <w:p w14:paraId="04C0089F" w14:textId="77777777" w:rsidR="000B330F" w:rsidRDefault="000B330F" w:rsidP="00304010">
      <w:pPr>
        <w:rPr>
          <w:i/>
          <w:iCs/>
          <w:color w:val="000000" w:themeColor="text1"/>
        </w:rPr>
      </w:pPr>
    </w:p>
    <w:p w14:paraId="5B4FD1A0" w14:textId="77777777" w:rsidR="000B330F" w:rsidRDefault="000B330F" w:rsidP="00304010">
      <w:pPr>
        <w:rPr>
          <w:i/>
          <w:iCs/>
          <w:color w:val="000000" w:themeColor="text1"/>
        </w:rPr>
      </w:pPr>
    </w:p>
    <w:p w14:paraId="7E8BC200" w14:textId="77777777" w:rsidR="000B330F" w:rsidRDefault="000B330F" w:rsidP="00304010">
      <w:pPr>
        <w:rPr>
          <w:i/>
          <w:iCs/>
          <w:color w:val="000000" w:themeColor="text1"/>
        </w:rPr>
      </w:pPr>
    </w:p>
    <w:p w14:paraId="0752729D" w14:textId="77777777" w:rsidR="008A472B" w:rsidRDefault="008A472B" w:rsidP="00304010">
      <w:pPr>
        <w:rPr>
          <w:i/>
          <w:iCs/>
          <w:color w:val="000000" w:themeColor="text1"/>
        </w:rPr>
        <w:sectPr w:rsidR="008A472B" w:rsidSect="008A47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3C3C13" w14:textId="77777777" w:rsidR="008A472B" w:rsidRDefault="008A472B" w:rsidP="00304010">
      <w:pPr>
        <w:rPr>
          <w:i/>
          <w:iCs/>
          <w:color w:val="000000" w:themeColor="text1"/>
        </w:rPr>
      </w:pPr>
    </w:p>
    <w:p w14:paraId="4ADA1CE5" w14:textId="599BFCC0" w:rsidR="00304010" w:rsidRPr="00857844" w:rsidRDefault="00304010" w:rsidP="00304010">
      <w:pPr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 xml:space="preserve">Table 2: </w:t>
      </w:r>
      <w:r w:rsidRPr="00857844">
        <w:rPr>
          <w:i/>
          <w:iCs/>
          <w:color w:val="000000" w:themeColor="text1"/>
        </w:rPr>
        <w:t>Results of linear mixed effect models evaluating the</w:t>
      </w:r>
      <w:r>
        <w:rPr>
          <w:i/>
          <w:iCs/>
          <w:color w:val="000000" w:themeColor="text1"/>
        </w:rPr>
        <w:t xml:space="preserve"> moderating</w:t>
      </w:r>
      <w:r w:rsidRPr="00857844">
        <w:rPr>
          <w:i/>
          <w:iCs/>
          <w:color w:val="000000" w:themeColor="text1"/>
        </w:rPr>
        <w:t xml:space="preserve"> effect of</w:t>
      </w:r>
      <w:r>
        <w:rPr>
          <w:i/>
          <w:iCs/>
          <w:color w:val="000000" w:themeColor="text1"/>
        </w:rPr>
        <w:t xml:space="preserve"> Emotion Regulation on the association between </w:t>
      </w:r>
      <w:r w:rsidRPr="00857844">
        <w:rPr>
          <w:i/>
          <w:iCs/>
          <w:color w:val="000000" w:themeColor="text1"/>
        </w:rPr>
        <w:t>child characteristics on the four outcomes of interest</w:t>
      </w:r>
      <w:r>
        <w:rPr>
          <w:i/>
          <w:iCs/>
          <w:color w:val="000000" w:themeColor="text1"/>
        </w:rPr>
        <w:t>, including all two- and three-way interactions</w:t>
      </w:r>
      <w:r w:rsidR="00BD7F30">
        <w:rPr>
          <w:i/>
          <w:iCs/>
          <w:color w:val="000000" w:themeColor="text1"/>
        </w:rPr>
        <w:t xml:space="preserve"> with parent and emotion</w:t>
      </w:r>
      <w:r>
        <w:rPr>
          <w:i/>
          <w:iCs/>
          <w:color w:val="000000" w:themeColor="text1"/>
        </w:rPr>
        <w:t>.</w:t>
      </w:r>
      <w:r w:rsidR="00BD7F30">
        <w:rPr>
          <w:i/>
          <w:iCs/>
          <w:color w:val="000000" w:themeColor="text1"/>
        </w:rPr>
        <w:t xml:space="preserve"> Bonferroni-corrected significance levels were used to control the Type I error rate across the four outcome models.</w:t>
      </w:r>
    </w:p>
    <w:tbl>
      <w:tblPr>
        <w:tblStyle w:val="TableGrid"/>
        <w:tblpPr w:leftFromText="180" w:rightFromText="180" w:vertAnchor="page" w:horzAnchor="margin" w:tblpXSpec="center" w:tblpY="3274"/>
        <w:tblW w:w="11160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810"/>
        <w:gridCol w:w="720"/>
        <w:gridCol w:w="1080"/>
        <w:gridCol w:w="720"/>
        <w:gridCol w:w="720"/>
        <w:gridCol w:w="1080"/>
        <w:gridCol w:w="720"/>
        <w:gridCol w:w="720"/>
        <w:gridCol w:w="1080"/>
        <w:gridCol w:w="720"/>
        <w:gridCol w:w="720"/>
      </w:tblGrid>
      <w:tr w:rsidR="00304010" w14:paraId="1CCEBC6B" w14:textId="77777777" w:rsidTr="008A472B">
        <w:trPr>
          <w:trHeight w:val="298"/>
        </w:trPr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BF33F2" w14:textId="77777777" w:rsidR="00304010" w:rsidRDefault="00304010" w:rsidP="008A472B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38CEF1" w14:textId="77777777" w:rsidR="00304010" w:rsidRDefault="00304010" w:rsidP="008A472B">
            <w:pPr>
              <w:jc w:val="center"/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CGSQ</w:t>
            </w:r>
          </w:p>
        </w:tc>
        <w:tc>
          <w:tcPr>
            <w:tcW w:w="252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67A91F" w14:textId="77777777" w:rsidR="00304010" w:rsidRDefault="00304010" w:rsidP="008A472B">
            <w:pPr>
              <w:jc w:val="center"/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GAD-7</w:t>
            </w:r>
          </w:p>
        </w:tc>
        <w:tc>
          <w:tcPr>
            <w:tcW w:w="252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D00599" w14:textId="77777777" w:rsidR="00304010" w:rsidRDefault="00304010" w:rsidP="008A472B">
            <w:pPr>
              <w:jc w:val="center"/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PHQ-9</w:t>
            </w:r>
          </w:p>
        </w:tc>
        <w:tc>
          <w:tcPr>
            <w:tcW w:w="252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73714F" w14:textId="77777777" w:rsidR="00304010" w:rsidRDefault="00304010" w:rsidP="008A472B">
            <w:pPr>
              <w:jc w:val="center"/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WBS</w:t>
            </w:r>
          </w:p>
        </w:tc>
      </w:tr>
      <w:tr w:rsidR="00304010" w14:paraId="786CDE1A" w14:textId="77777777" w:rsidTr="008A472B">
        <w:trPr>
          <w:trHeight w:val="346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F0ABF" w14:textId="77777777" w:rsidR="00304010" w:rsidRDefault="00304010" w:rsidP="008A472B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C0BDE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00C40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2F3D3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0DA2A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E6868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82E07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AB0FD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4A9DC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52F7E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BD50E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96395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E41BE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304010" w14:paraId="6D276CB2" w14:textId="77777777" w:rsidTr="008A472B">
        <w:trPr>
          <w:trHeight w:val="346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1819C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60263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5</w:t>
            </w:r>
          </w:p>
          <w:p w14:paraId="4D3632BB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51491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7-26.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2BE5D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DDEC3" w14:textId="77777777" w:rsidR="0030401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  <w:p w14:paraId="2C17A4C0" w14:textId="77777777" w:rsidR="0030401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81F49" w14:textId="77777777" w:rsidR="0030401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-7.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4FC94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A7110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  <w:p w14:paraId="5AEE683E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  <w:p w14:paraId="04A04E9B" w14:textId="1D90E6AE" w:rsidR="00676428" w:rsidRDefault="00676428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430FB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-7.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7C826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65823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  <w:p w14:paraId="22BFF3C9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81AEC" w14:textId="77777777" w:rsidR="0030401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-5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D97DB" w14:textId="77777777" w:rsidR="0030401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304010" w14:paraId="415824B9" w14:textId="77777777" w:rsidTr="008A472B">
        <w:trPr>
          <w:trHeight w:val="34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81D516" w14:textId="77777777" w:rsidR="00304010" w:rsidRDefault="00304010" w:rsidP="008A472B">
            <w:pPr>
              <w:rPr>
                <w:sz w:val="20"/>
                <w:szCs w:val="20"/>
              </w:rPr>
            </w:pPr>
            <w:r w:rsidRPr="2122CB9E">
              <w:rPr>
                <w:sz w:val="20"/>
                <w:szCs w:val="20"/>
              </w:rPr>
              <w:t>VA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D8808A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7</w:t>
            </w:r>
          </w:p>
          <w:p w14:paraId="7BC7F5E9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31EC4C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1- -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42F4CE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B64A78" w14:textId="77777777" w:rsidR="0030401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53A9F2" w14:textId="77777777" w:rsidR="0030401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- 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AB8646" w14:textId="75F61AB8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  <w:r w:rsidR="00601A60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4B11B6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F32445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- 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C34AE8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1D4B13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D5D27E" w14:textId="77777777" w:rsidR="0030401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- 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F92DA0" w14:textId="77777777" w:rsidR="0030401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8</w:t>
            </w:r>
          </w:p>
        </w:tc>
      </w:tr>
      <w:tr w:rsidR="00304010" w14:paraId="34DDC340" w14:textId="77777777" w:rsidTr="008A472B">
        <w:trPr>
          <w:trHeight w:val="27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59FA0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C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9B5D6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19E32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- 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EBAA1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AA3DB" w14:textId="77777777" w:rsidR="0030401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CDB95" w14:textId="77777777" w:rsidR="0030401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- 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A07F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9F8E9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EC25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- 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617B1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7A962" w14:textId="77777777" w:rsidR="0030401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9E468" w14:textId="77777777" w:rsidR="0030401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-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C080E" w14:textId="77777777" w:rsidR="0030401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0</w:t>
            </w:r>
          </w:p>
        </w:tc>
      </w:tr>
      <w:tr w:rsidR="00304010" w:rsidRPr="00601A60" w14:paraId="723BCF14" w14:textId="77777777" w:rsidTr="008A472B">
        <w:trPr>
          <w:trHeight w:val="29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47A4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S-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12CCD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1.63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0A696" w14:textId="24F6B685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52- 2.7</w:t>
            </w:r>
            <w:r w:rsidR="00601A60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3BAE8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63E35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D4EA0" w14:textId="77777777" w:rsidR="00304010" w:rsidRPr="00601A6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39- 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FBA8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C4A54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C3A60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39- 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8681D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F0850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AE91" w14:textId="77777777" w:rsidR="00304010" w:rsidRPr="00601A6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11- 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BD1C9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765</w:t>
            </w:r>
          </w:p>
        </w:tc>
      </w:tr>
      <w:tr w:rsidR="00304010" w:rsidRPr="00601A60" w14:paraId="28B73602" w14:textId="77777777" w:rsidTr="008A472B">
        <w:trPr>
          <w:trHeight w:val="29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421E8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5B400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2.44</w:t>
            </w:r>
          </w:p>
          <w:p w14:paraId="36A71B13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66EC9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1.36- 3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4E86B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&lt;.001</w:t>
            </w:r>
          </w:p>
          <w:p w14:paraId="21A50AB8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8F103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1.66</w:t>
            </w:r>
          </w:p>
          <w:p w14:paraId="2D62D476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7A93" w14:textId="77777777" w:rsidR="00304010" w:rsidRPr="00601A6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92- 2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42CB9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&lt;.001</w:t>
            </w:r>
          </w:p>
          <w:p w14:paraId="49C48E72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BF4A5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1.01</w:t>
            </w:r>
          </w:p>
          <w:p w14:paraId="14999212" w14:textId="5EF53E13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56A2B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23- 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6E537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4308B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71BDE" w14:textId="77777777" w:rsidR="00304010" w:rsidRPr="00601A6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8- 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4BF2F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479</w:t>
            </w:r>
          </w:p>
        </w:tc>
      </w:tr>
      <w:tr w:rsidR="00304010" w:rsidRPr="00601A60" w14:paraId="5330060B" w14:textId="77777777" w:rsidTr="008A472B">
        <w:trPr>
          <w:trHeight w:val="29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AC97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CE9BB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2.16</w:t>
            </w:r>
          </w:p>
          <w:p w14:paraId="7B8F92B5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C198C" w14:textId="42B97803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1.1</w:t>
            </w:r>
            <w:r w:rsidR="00601A60">
              <w:rPr>
                <w:sz w:val="20"/>
                <w:szCs w:val="20"/>
              </w:rPr>
              <w:t>8</w:t>
            </w:r>
            <w:r w:rsidRPr="00601A60">
              <w:rPr>
                <w:sz w:val="20"/>
                <w:szCs w:val="20"/>
              </w:rPr>
              <w:t>- 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CE9FF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&lt;.001</w:t>
            </w:r>
          </w:p>
          <w:p w14:paraId="7C59C92E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7D8FB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3.52</w:t>
            </w:r>
          </w:p>
          <w:p w14:paraId="459BE4FB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C5C2F" w14:textId="77777777" w:rsidR="00304010" w:rsidRPr="00601A6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2.93- 4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9393C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&lt;.001</w:t>
            </w:r>
          </w:p>
          <w:p w14:paraId="14F59B8D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D2127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3.71</w:t>
            </w:r>
          </w:p>
          <w:p w14:paraId="68CDA018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AB23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3.06- 4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91F33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&lt;.001</w:t>
            </w:r>
          </w:p>
          <w:p w14:paraId="593EDE4A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292E6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48</w:t>
            </w:r>
          </w:p>
          <w:p w14:paraId="1E2A6F7A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360B4" w14:textId="77777777" w:rsidR="00304010" w:rsidRPr="00601A6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58- 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1BADF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&lt;.001</w:t>
            </w:r>
          </w:p>
          <w:p w14:paraId="088AE2EB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</w:p>
        </w:tc>
      </w:tr>
      <w:tr w:rsidR="00304010" w:rsidRPr="00601A60" w14:paraId="1A6C96C3" w14:textId="77777777" w:rsidTr="008A472B">
        <w:trPr>
          <w:trHeight w:val="57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4C86F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BS*</w:t>
            </w:r>
          </w:p>
          <w:p w14:paraId="596A2E81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6DF28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E8A2" w14:textId="418CEFBF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1.41- 0.8</w:t>
            </w:r>
            <w:r w:rsidR="00601A60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8664A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241C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B307E" w14:textId="77777777" w:rsidR="00304010" w:rsidRPr="00601A6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18- 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4863" w14:textId="31D70875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13</w:t>
            </w:r>
            <w:r w:rsidR="00601A60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5C60D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B8A28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89- 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0B87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72292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5FD6E" w14:textId="77777777" w:rsidR="00304010" w:rsidRPr="00601A6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18- 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815E3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443</w:t>
            </w:r>
          </w:p>
        </w:tc>
      </w:tr>
      <w:tr w:rsidR="00304010" w:rsidRPr="00601A60" w14:paraId="27675408" w14:textId="77777777" w:rsidTr="008A472B">
        <w:trPr>
          <w:trHeight w:val="62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06811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BS*</w:t>
            </w:r>
          </w:p>
          <w:p w14:paraId="06053AFB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D5652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1.22</w:t>
            </w:r>
          </w:p>
          <w:p w14:paraId="11B46AC1" w14:textId="3C255AE3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03119" w14:textId="744B94DB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27- 2.1</w:t>
            </w:r>
            <w:r w:rsidR="00601A60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74C1" w14:textId="4BBE7636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01</w:t>
            </w:r>
            <w:r w:rsidR="00601A60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406CD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B585" w14:textId="77777777" w:rsidR="00304010" w:rsidRPr="00601A6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1.14- 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1A15C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80B94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11FB6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78- 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A2EA8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CBCF1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9688E" w14:textId="77777777" w:rsidR="00304010" w:rsidRPr="00601A6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8- 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CE4EE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703</w:t>
            </w:r>
          </w:p>
        </w:tc>
      </w:tr>
      <w:tr w:rsidR="00304010" w:rsidRPr="00601A60" w14:paraId="2343328C" w14:textId="77777777" w:rsidTr="008A472B">
        <w:trPr>
          <w:trHeight w:val="6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F7B04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CL*</w:t>
            </w:r>
          </w:p>
          <w:p w14:paraId="66EF2690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7418B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A6C87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33- 1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25AC6" w14:textId="2B65417B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17</w:t>
            </w:r>
            <w:r w:rsidR="00601A60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12EB4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981E4" w14:textId="4DFA96DA" w:rsidR="00304010" w:rsidRPr="00601A6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71- 0.7</w:t>
            </w:r>
            <w:r w:rsidR="00601A60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8BAC8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51EB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D4DE1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1.03- 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1A2B4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BB7DE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9AFBE" w14:textId="77777777" w:rsidR="00304010" w:rsidRPr="00601A6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7- 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DBAD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398</w:t>
            </w:r>
          </w:p>
        </w:tc>
      </w:tr>
      <w:tr w:rsidR="00304010" w:rsidRPr="00601A60" w14:paraId="66BBD336" w14:textId="77777777" w:rsidTr="008A472B">
        <w:trPr>
          <w:trHeight w:val="62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6EF43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CL*</w:t>
            </w:r>
          </w:p>
          <w:p w14:paraId="1345C558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078F0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C8353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1.87-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6F5F9" w14:textId="6BD3810C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05</w:t>
            </w:r>
            <w:r w:rsidR="00601A60"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71DD0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F6B8F" w14:textId="77777777" w:rsidR="00304010" w:rsidRPr="00601A6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56- 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E333A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00F96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2CD54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43- 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BCF35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E6DE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D987B" w14:textId="77777777" w:rsidR="00304010" w:rsidRPr="00601A6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14- 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F8B9D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396</w:t>
            </w:r>
          </w:p>
        </w:tc>
      </w:tr>
      <w:tr w:rsidR="00304010" w:rsidRPr="00601A60" w14:paraId="484D5E1C" w14:textId="77777777" w:rsidTr="008A472B">
        <w:trPr>
          <w:trHeight w:val="62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29BE7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S-R*</w:t>
            </w:r>
          </w:p>
          <w:p w14:paraId="4F43CC3A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EA8B4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B0737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82- 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08C58" w14:textId="3059E829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61</w:t>
            </w:r>
            <w:r w:rsidR="00601A60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4CAC2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3568E" w14:textId="77777777" w:rsidR="00304010" w:rsidRPr="00601A6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23- 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C7CDE" w14:textId="63DB5F06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16</w:t>
            </w:r>
            <w:r w:rsidR="00601A60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5772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A8191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30- 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9404A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41B98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35F59" w14:textId="77777777" w:rsidR="00304010" w:rsidRPr="00601A6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21- 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DBDF7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163</w:t>
            </w:r>
          </w:p>
        </w:tc>
      </w:tr>
      <w:tr w:rsidR="00304010" w:rsidRPr="00601A60" w14:paraId="47D931A4" w14:textId="77777777" w:rsidTr="008A472B">
        <w:trPr>
          <w:trHeight w:val="29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268C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S-R*</w:t>
            </w:r>
          </w:p>
          <w:p w14:paraId="7B73A28C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FD71F" w14:textId="77777777" w:rsidR="00304010" w:rsidRPr="00601A60" w:rsidRDefault="00304010" w:rsidP="008A472B">
            <w:pPr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1.32</w:t>
            </w:r>
          </w:p>
          <w:p w14:paraId="1E2FBEF6" w14:textId="120CB980" w:rsidR="00304010" w:rsidRPr="00601A60" w:rsidRDefault="00304010" w:rsidP="008A472B">
            <w:pPr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D9EA3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47- 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BA0B2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07918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282E9" w14:textId="77777777" w:rsidR="00304010" w:rsidRPr="00601A6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40- 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4DB6A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2693F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C5367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38- 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87521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3D3F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44D96" w14:textId="77777777" w:rsidR="00304010" w:rsidRPr="00601A6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11-   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15A11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527</w:t>
            </w:r>
          </w:p>
        </w:tc>
      </w:tr>
      <w:tr w:rsidR="00304010" w:rsidRPr="00601A60" w14:paraId="10E5C5EA" w14:textId="77777777" w:rsidTr="008A472B">
        <w:trPr>
          <w:trHeight w:val="29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236F8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*</w:t>
            </w:r>
          </w:p>
          <w:p w14:paraId="5713B27E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362EB" w14:textId="77777777" w:rsidR="00304010" w:rsidRPr="00601A60" w:rsidRDefault="00304010" w:rsidP="008A472B">
            <w:pPr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68E5C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1.44- 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5A14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985D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E2597" w14:textId="36D5E986" w:rsidR="00304010" w:rsidRPr="00601A6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1.3</w:t>
            </w:r>
            <w:r w:rsidR="00601A60">
              <w:rPr>
                <w:sz w:val="20"/>
                <w:szCs w:val="20"/>
              </w:rPr>
              <w:t>4</w:t>
            </w:r>
            <w:r w:rsidRPr="00601A60">
              <w:rPr>
                <w:sz w:val="20"/>
                <w:szCs w:val="20"/>
              </w:rPr>
              <w:t>- 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4EACB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05EE4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50F17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1.83- 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0E362" w14:textId="42B92DC2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01485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01E24" w14:textId="77777777" w:rsidR="00304010" w:rsidRPr="00601A6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6- 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10D3E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253</w:t>
            </w:r>
          </w:p>
        </w:tc>
      </w:tr>
      <w:tr w:rsidR="00304010" w:rsidRPr="00601A60" w14:paraId="7B293397" w14:textId="77777777" w:rsidTr="008A472B">
        <w:trPr>
          <w:trHeight w:val="29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652EF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BS* </w:t>
            </w:r>
          </w:p>
          <w:p w14:paraId="74088C1D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*</w:t>
            </w:r>
          </w:p>
          <w:p w14:paraId="06F426F4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72034" w14:textId="77777777" w:rsidR="00304010" w:rsidRPr="00601A60" w:rsidRDefault="00304010" w:rsidP="008A472B">
            <w:pPr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B4241" w14:textId="30F313DC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1.72- 0.9</w:t>
            </w:r>
            <w:r w:rsidR="00601A60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9AFE0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CEC4E" w14:textId="77777777" w:rsidR="00304010" w:rsidRPr="00601A60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2548F" w14:textId="77777777" w:rsidR="00304010" w:rsidRPr="00601A60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02- 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2E544" w14:textId="2A89B0D2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04</w:t>
            </w:r>
            <w:r w:rsidR="00601A60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22A28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8332C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31- 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FF587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B0E03" w14:textId="77777777" w:rsidR="00304010" w:rsidRPr="00601A60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57E5A" w14:textId="77777777" w:rsidR="00304010" w:rsidRPr="00601A60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-0.20- 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D26DF" w14:textId="77777777" w:rsidR="00304010" w:rsidRPr="00601A60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 w:rsidRPr="00601A60">
              <w:rPr>
                <w:sz w:val="20"/>
                <w:szCs w:val="20"/>
              </w:rPr>
              <w:t>.434</w:t>
            </w:r>
          </w:p>
        </w:tc>
      </w:tr>
      <w:tr w:rsidR="00304010" w14:paraId="0E256D44" w14:textId="77777777" w:rsidTr="008A472B">
        <w:trPr>
          <w:trHeight w:val="29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D2E59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CL* </w:t>
            </w:r>
          </w:p>
          <w:p w14:paraId="6CD80E55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*</w:t>
            </w:r>
          </w:p>
          <w:p w14:paraId="37AAB26A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B56C3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C50E7" w14:textId="4DB86FA1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601A6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 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947F" w14:textId="561260E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  <w:r w:rsidR="00601A60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59929" w14:textId="77777777" w:rsidR="00304010" w:rsidRPr="2122CB9E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AF9B" w14:textId="77777777" w:rsidR="00304010" w:rsidRPr="2122CB9E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- 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AB4EE" w14:textId="7777777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C16AF" w14:textId="7777777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EF3BE" w14:textId="7777777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- 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99464" w14:textId="7777777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EAE65" w14:textId="7777777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5525F" w14:textId="77777777" w:rsidR="00304010" w:rsidRPr="2122CB9E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- 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6061C" w14:textId="77777777" w:rsidR="00304010" w:rsidRPr="2122CB9E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2</w:t>
            </w:r>
          </w:p>
        </w:tc>
      </w:tr>
      <w:tr w:rsidR="00304010" w14:paraId="0CBD057A" w14:textId="77777777" w:rsidTr="008A472B">
        <w:trPr>
          <w:trHeight w:val="29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D7E61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BS-R* </w:t>
            </w:r>
          </w:p>
          <w:p w14:paraId="68461D50" w14:textId="77777777" w:rsidR="00304010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*</w:t>
            </w:r>
          </w:p>
          <w:p w14:paraId="64DF6A3D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BA0BE" w14:textId="77777777" w:rsidR="00304010" w:rsidRPr="2122CB9E" w:rsidRDefault="00304010" w:rsidP="008A47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27927" w14:textId="7777777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0- -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ECF17" w14:textId="7777777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BA45D" w14:textId="77777777" w:rsidR="00304010" w:rsidRPr="2122CB9E" w:rsidRDefault="00304010" w:rsidP="008A472B">
            <w:pPr>
              <w:tabs>
                <w:tab w:val="decimal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D32C4" w14:textId="77777777" w:rsidR="00304010" w:rsidRPr="2122CB9E" w:rsidRDefault="00304010" w:rsidP="008A472B">
            <w:pPr>
              <w:tabs>
                <w:tab w:val="decimal" w:pos="1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- 0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15EC6" w14:textId="7777777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D9609" w14:textId="7777777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1DBBE" w14:textId="11BE7021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  <w:r w:rsidR="00601A6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 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7E741" w14:textId="7777777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FA3A5" w14:textId="77777777" w:rsidR="00304010" w:rsidRPr="2122CB9E" w:rsidRDefault="00304010" w:rsidP="008A472B">
            <w:pPr>
              <w:tabs>
                <w:tab w:val="decimal" w:pos="1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5D4AD" w14:textId="77777777" w:rsidR="00304010" w:rsidRPr="2122CB9E" w:rsidRDefault="00304010" w:rsidP="008A472B">
            <w:pPr>
              <w:tabs>
                <w:tab w:val="decimal" w:pos="13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- 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C9B42" w14:textId="77777777" w:rsidR="00304010" w:rsidRPr="2122CB9E" w:rsidRDefault="00304010" w:rsidP="008A472B">
            <w:pPr>
              <w:tabs>
                <w:tab w:val="decimal" w:pos="7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1</w:t>
            </w:r>
          </w:p>
        </w:tc>
      </w:tr>
    </w:tbl>
    <w:p w14:paraId="1B4CFE29" w14:textId="029F4C97" w:rsidR="00304010" w:rsidRDefault="00304010"/>
    <w:p w14:paraId="3449DDAD" w14:textId="10C9FEC2" w:rsidR="008A472B" w:rsidRPr="008A472B" w:rsidRDefault="008A472B" w:rsidP="008A472B"/>
    <w:p w14:paraId="3A727FCE" w14:textId="77777777" w:rsidR="008A472B" w:rsidRDefault="008A472B" w:rsidP="008A472B">
      <w:r w:rsidRPr="79A68CBE">
        <w:rPr>
          <w:i/>
          <w:iCs/>
          <w:color w:val="000000" w:themeColor="text1"/>
        </w:rPr>
        <w:t>Note: * p&lt;</w:t>
      </w:r>
      <w:r w:rsidRPr="00857844">
        <w:rPr>
          <w:i/>
          <w:iCs/>
          <w:color w:val="000000" w:themeColor="text1"/>
        </w:rPr>
        <w:t>0.0125</w:t>
      </w:r>
      <w:r w:rsidRPr="79A68CBE">
        <w:rPr>
          <w:i/>
          <w:iCs/>
          <w:color w:val="000000" w:themeColor="text1"/>
        </w:rPr>
        <w:t>; ** p&lt; 0.00</w:t>
      </w:r>
      <w:r>
        <w:rPr>
          <w:i/>
          <w:iCs/>
          <w:color w:val="000000" w:themeColor="text1"/>
        </w:rPr>
        <w:t>25</w:t>
      </w:r>
      <w:r w:rsidRPr="79A68CBE">
        <w:rPr>
          <w:i/>
          <w:iCs/>
          <w:color w:val="000000" w:themeColor="text1"/>
        </w:rPr>
        <w:t xml:space="preserve">; *** p &lt; </w:t>
      </w:r>
      <w:r>
        <w:rPr>
          <w:i/>
          <w:iCs/>
          <w:color w:val="000000" w:themeColor="text1"/>
        </w:rPr>
        <w:t>0.00025</w:t>
      </w:r>
    </w:p>
    <w:p w14:paraId="303F18D7" w14:textId="7FA8CB11" w:rsidR="008A472B" w:rsidRPr="008A472B" w:rsidRDefault="008A472B" w:rsidP="008A472B"/>
    <w:p w14:paraId="098338A6" w14:textId="0A20FA52" w:rsidR="008A472B" w:rsidRPr="008A472B" w:rsidRDefault="008A472B" w:rsidP="008A472B"/>
    <w:p w14:paraId="2E2FD03E" w14:textId="7B5493B1" w:rsidR="008A472B" w:rsidRPr="008A472B" w:rsidRDefault="008A472B" w:rsidP="008A472B"/>
    <w:p w14:paraId="76B2DDD7" w14:textId="46F57AB7" w:rsidR="008A472B" w:rsidRPr="008A472B" w:rsidRDefault="008A472B" w:rsidP="008A472B"/>
    <w:p w14:paraId="527190D3" w14:textId="69CDE064" w:rsidR="008A472B" w:rsidRPr="008A472B" w:rsidRDefault="008A472B" w:rsidP="008A472B"/>
    <w:p w14:paraId="1A265231" w14:textId="4B2BF0ED" w:rsidR="008A472B" w:rsidRPr="008A472B" w:rsidRDefault="008A472B" w:rsidP="008A472B"/>
    <w:p w14:paraId="6FC686BE" w14:textId="2E2C0E47" w:rsidR="008A472B" w:rsidRPr="008A472B" w:rsidRDefault="008A472B" w:rsidP="008A472B"/>
    <w:p w14:paraId="6B2C78F5" w14:textId="24292D91" w:rsidR="008A472B" w:rsidRPr="008A472B" w:rsidRDefault="008A472B" w:rsidP="008A472B"/>
    <w:p w14:paraId="5AC5D024" w14:textId="71CEE551" w:rsidR="008A472B" w:rsidRPr="008A472B" w:rsidRDefault="008A472B" w:rsidP="008A472B"/>
    <w:p w14:paraId="29405860" w14:textId="248B2FC5" w:rsidR="008A472B" w:rsidRPr="008A472B" w:rsidRDefault="008A472B" w:rsidP="008A472B"/>
    <w:p w14:paraId="0AB46AB1" w14:textId="466DBEC6" w:rsidR="008A472B" w:rsidRPr="008A472B" w:rsidRDefault="008A472B" w:rsidP="008A472B"/>
    <w:p w14:paraId="7B3C8DCA" w14:textId="5D1872BF" w:rsidR="008A472B" w:rsidRPr="008A472B" w:rsidRDefault="008A472B" w:rsidP="008A472B"/>
    <w:p w14:paraId="0DF6E6AD" w14:textId="53FC33CB" w:rsidR="008A472B" w:rsidRPr="008A472B" w:rsidRDefault="008A472B" w:rsidP="008A472B"/>
    <w:p w14:paraId="0D5BCE63" w14:textId="16096510" w:rsidR="008A472B" w:rsidRPr="008A472B" w:rsidRDefault="008A472B" w:rsidP="008A472B"/>
    <w:p w14:paraId="0176DA07" w14:textId="4796EF65" w:rsidR="008A472B" w:rsidRPr="008A472B" w:rsidRDefault="008A472B" w:rsidP="008A472B"/>
    <w:p w14:paraId="046AE005" w14:textId="1320D518" w:rsidR="008A472B" w:rsidRPr="008A472B" w:rsidRDefault="008A472B" w:rsidP="008A472B"/>
    <w:p w14:paraId="6D9BB2D0" w14:textId="0927BF24" w:rsidR="008A472B" w:rsidRPr="008A472B" w:rsidRDefault="008A472B" w:rsidP="008A472B"/>
    <w:p w14:paraId="54DC7901" w14:textId="291B0CA8" w:rsidR="008A472B" w:rsidRPr="008A472B" w:rsidRDefault="008A472B" w:rsidP="008A472B"/>
    <w:p w14:paraId="0DC15516" w14:textId="4CE9EE7B" w:rsidR="008A472B" w:rsidRPr="008A472B" w:rsidRDefault="008A472B" w:rsidP="008A472B"/>
    <w:p w14:paraId="456EB515" w14:textId="4325BCA6" w:rsidR="008A472B" w:rsidRPr="008A472B" w:rsidRDefault="008A472B" w:rsidP="008A472B"/>
    <w:p w14:paraId="19C2F3DD" w14:textId="67122AAB" w:rsidR="008A472B" w:rsidRPr="008A472B" w:rsidRDefault="008A472B" w:rsidP="008A472B"/>
    <w:p w14:paraId="3EFBC39A" w14:textId="5B8BD0D9" w:rsidR="008A472B" w:rsidRPr="008A472B" w:rsidRDefault="008A472B" w:rsidP="008A472B"/>
    <w:p w14:paraId="1DD7EFDF" w14:textId="001A0C17" w:rsidR="008A472B" w:rsidRPr="008A472B" w:rsidRDefault="008A472B" w:rsidP="008A472B"/>
    <w:p w14:paraId="024E8C2D" w14:textId="1A644835" w:rsidR="008A472B" w:rsidRPr="008A472B" w:rsidRDefault="008A472B" w:rsidP="008A472B"/>
    <w:p w14:paraId="1432E167" w14:textId="7EFDDCEE" w:rsidR="008A472B" w:rsidRPr="008A472B" w:rsidRDefault="008A472B" w:rsidP="008A472B"/>
    <w:p w14:paraId="6C119AF8" w14:textId="7A73121A" w:rsidR="008A472B" w:rsidRPr="008A472B" w:rsidRDefault="008A472B" w:rsidP="008A472B"/>
    <w:p w14:paraId="2B8A72F2" w14:textId="79687F5C" w:rsidR="008A472B" w:rsidRPr="008A472B" w:rsidRDefault="008A472B" w:rsidP="008A472B"/>
    <w:p w14:paraId="38EAD745" w14:textId="24514CCE" w:rsidR="008A472B" w:rsidRPr="008A472B" w:rsidRDefault="008A472B" w:rsidP="008A472B"/>
    <w:p w14:paraId="5DFC5366" w14:textId="341864B8" w:rsidR="008A472B" w:rsidRPr="008A472B" w:rsidRDefault="008A472B" w:rsidP="008A472B"/>
    <w:p w14:paraId="26DCB991" w14:textId="7CC7B787" w:rsidR="008A472B" w:rsidRPr="008A472B" w:rsidRDefault="008A472B" w:rsidP="008A472B"/>
    <w:p w14:paraId="14D8BDAB" w14:textId="59F0F3E7" w:rsidR="008A472B" w:rsidRPr="008A472B" w:rsidRDefault="008A472B" w:rsidP="008A472B"/>
    <w:p w14:paraId="0BC9DA42" w14:textId="59C6DAAF" w:rsidR="008A472B" w:rsidRPr="008A472B" w:rsidRDefault="008A472B" w:rsidP="008A472B"/>
    <w:p w14:paraId="3CC05B11" w14:textId="77777777" w:rsidR="008A472B" w:rsidRPr="008A472B" w:rsidRDefault="008A472B" w:rsidP="008A472B"/>
    <w:sectPr w:rsidR="008A472B" w:rsidRPr="008A472B" w:rsidSect="008A4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592E2" w14:textId="77777777" w:rsidR="00291A76" w:rsidRDefault="00291A76" w:rsidP="00304010">
      <w:r>
        <w:separator/>
      </w:r>
    </w:p>
  </w:endnote>
  <w:endnote w:type="continuationSeparator" w:id="0">
    <w:p w14:paraId="61A6E6CE" w14:textId="77777777" w:rsidR="00291A76" w:rsidRDefault="00291A76" w:rsidP="00304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62F7F" w14:textId="77777777" w:rsidR="00291A76" w:rsidRDefault="00291A76" w:rsidP="00304010">
      <w:r>
        <w:separator/>
      </w:r>
    </w:p>
  </w:footnote>
  <w:footnote w:type="continuationSeparator" w:id="0">
    <w:p w14:paraId="12470350" w14:textId="77777777" w:rsidR="00291A76" w:rsidRDefault="00291A76" w:rsidP="00304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BCE"/>
    <w:rsid w:val="000B330F"/>
    <w:rsid w:val="000E11A6"/>
    <w:rsid w:val="000F45FC"/>
    <w:rsid w:val="00207A55"/>
    <w:rsid w:val="00291A76"/>
    <w:rsid w:val="00304010"/>
    <w:rsid w:val="00423DC1"/>
    <w:rsid w:val="0044289B"/>
    <w:rsid w:val="005B5D2A"/>
    <w:rsid w:val="00601A60"/>
    <w:rsid w:val="00676428"/>
    <w:rsid w:val="00714BCE"/>
    <w:rsid w:val="00730E73"/>
    <w:rsid w:val="007E16D3"/>
    <w:rsid w:val="008A472B"/>
    <w:rsid w:val="00AB0F2D"/>
    <w:rsid w:val="00BD7F30"/>
    <w:rsid w:val="00C93991"/>
    <w:rsid w:val="00C96C7E"/>
    <w:rsid w:val="00DE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AFB62"/>
  <w15:chartTrackingRefBased/>
  <w15:docId w15:val="{6FCF13CC-E256-704D-8568-AEE0508CF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40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010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0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01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40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010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BD7F3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D7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F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F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3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imachkie</dc:creator>
  <cp:keywords/>
  <dc:description/>
  <cp:lastModifiedBy>Amanda Dimachkie Nunnally</cp:lastModifiedBy>
  <cp:revision>2</cp:revision>
  <dcterms:created xsi:type="dcterms:W3CDTF">2023-05-01T19:02:00Z</dcterms:created>
  <dcterms:modified xsi:type="dcterms:W3CDTF">2023-05-01T19:02:00Z</dcterms:modified>
</cp:coreProperties>
</file>